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1F664" w14:textId="160EA382" w:rsidR="0075392F" w:rsidRDefault="00335AC5" w:rsidP="0075392F">
      <w:pPr>
        <w:spacing w:after="0" w:line="360" w:lineRule="auto"/>
      </w:pPr>
      <w:r>
        <w:rPr>
          <w:b/>
          <w:bCs/>
        </w:rPr>
        <w:t>S2 Table</w:t>
      </w:r>
    </w:p>
    <w:p w14:paraId="0F662DBA" w14:textId="77777777" w:rsidR="0075392F" w:rsidRDefault="0075392F" w:rsidP="0075392F"/>
    <w:tbl>
      <w:tblPr>
        <w:tblStyle w:val="TableGrid"/>
        <w:tblW w:w="0" w:type="auto"/>
        <w:tblLook w:val="04A0" w:firstRow="1" w:lastRow="0" w:firstColumn="1" w:lastColumn="0" w:noHBand="0" w:noVBand="1"/>
      </w:tblPr>
      <w:tblGrid>
        <w:gridCol w:w="1387"/>
        <w:gridCol w:w="3320"/>
        <w:gridCol w:w="1362"/>
        <w:gridCol w:w="1562"/>
        <w:gridCol w:w="1465"/>
        <w:gridCol w:w="1472"/>
        <w:gridCol w:w="1360"/>
        <w:gridCol w:w="1486"/>
        <w:gridCol w:w="1662"/>
        <w:gridCol w:w="1404"/>
        <w:gridCol w:w="1362"/>
        <w:gridCol w:w="3079"/>
      </w:tblGrid>
      <w:tr w:rsidR="0075392F" w:rsidRPr="003646E4" w14:paraId="3A99D912" w14:textId="77777777" w:rsidTr="00BD1D76">
        <w:trPr>
          <w:trHeight w:val="300"/>
        </w:trPr>
        <w:tc>
          <w:tcPr>
            <w:tcW w:w="1560" w:type="dxa"/>
            <w:vMerge w:val="restart"/>
            <w:hideMark/>
          </w:tcPr>
          <w:p w14:paraId="5DF4F26A" w14:textId="77777777" w:rsidR="0075392F" w:rsidRPr="003646E4" w:rsidRDefault="0075392F" w:rsidP="00BD1D76">
            <w:pPr>
              <w:rPr>
                <w:b/>
                <w:bCs/>
              </w:rPr>
            </w:pPr>
            <w:r w:rsidRPr="003646E4">
              <w:rPr>
                <w:b/>
                <w:bCs/>
              </w:rPr>
              <w:t>Source paper</w:t>
            </w:r>
          </w:p>
        </w:tc>
        <w:tc>
          <w:tcPr>
            <w:tcW w:w="3320" w:type="dxa"/>
            <w:vMerge w:val="restart"/>
            <w:noWrap/>
            <w:hideMark/>
          </w:tcPr>
          <w:p w14:paraId="1904AF0B" w14:textId="77777777" w:rsidR="0075392F" w:rsidRPr="003646E4" w:rsidRDefault="0075392F" w:rsidP="00BD1D76">
            <w:pPr>
              <w:rPr>
                <w:b/>
                <w:bCs/>
              </w:rPr>
            </w:pPr>
            <w:r w:rsidRPr="003646E4">
              <w:rPr>
                <w:b/>
                <w:bCs/>
              </w:rPr>
              <w:t>Title of paper</w:t>
            </w:r>
          </w:p>
        </w:tc>
        <w:tc>
          <w:tcPr>
            <w:tcW w:w="24580" w:type="dxa"/>
            <w:gridSpan w:val="10"/>
            <w:hideMark/>
          </w:tcPr>
          <w:p w14:paraId="63BBE700" w14:textId="77777777" w:rsidR="0075392F" w:rsidRPr="003646E4" w:rsidRDefault="0075392F" w:rsidP="00BD1D76">
            <w:pPr>
              <w:jc w:val="center"/>
              <w:rPr>
                <w:b/>
                <w:bCs/>
              </w:rPr>
            </w:pPr>
            <w:r w:rsidRPr="003646E4">
              <w:rPr>
                <w:b/>
                <w:bCs/>
              </w:rPr>
              <w:t>CASP checklist: Quality Assessment</w:t>
            </w:r>
          </w:p>
        </w:tc>
      </w:tr>
      <w:tr w:rsidR="0075392F" w:rsidRPr="003646E4" w14:paraId="71500C69" w14:textId="77777777" w:rsidTr="00BD1D76">
        <w:trPr>
          <w:trHeight w:val="1800"/>
        </w:trPr>
        <w:tc>
          <w:tcPr>
            <w:tcW w:w="1560" w:type="dxa"/>
            <w:vMerge/>
            <w:hideMark/>
          </w:tcPr>
          <w:p w14:paraId="3B295ADC" w14:textId="77777777" w:rsidR="0075392F" w:rsidRPr="003646E4" w:rsidRDefault="0075392F" w:rsidP="00BD1D76">
            <w:pPr>
              <w:rPr>
                <w:b/>
                <w:bCs/>
              </w:rPr>
            </w:pPr>
          </w:p>
        </w:tc>
        <w:tc>
          <w:tcPr>
            <w:tcW w:w="3320" w:type="dxa"/>
            <w:vMerge/>
            <w:hideMark/>
          </w:tcPr>
          <w:p w14:paraId="3C8F8329" w14:textId="77777777" w:rsidR="0075392F" w:rsidRPr="003646E4" w:rsidRDefault="0075392F" w:rsidP="00BD1D76">
            <w:pPr>
              <w:rPr>
                <w:b/>
                <w:bCs/>
              </w:rPr>
            </w:pPr>
          </w:p>
        </w:tc>
        <w:tc>
          <w:tcPr>
            <w:tcW w:w="2000" w:type="dxa"/>
            <w:hideMark/>
          </w:tcPr>
          <w:p w14:paraId="68A7A28B" w14:textId="77777777" w:rsidR="0075392F" w:rsidRPr="003646E4" w:rsidRDefault="0075392F" w:rsidP="00BD1D76">
            <w:r w:rsidRPr="003646E4">
              <w:t>Was there a clear statement of the aims of the research?</w:t>
            </w:r>
          </w:p>
        </w:tc>
        <w:tc>
          <w:tcPr>
            <w:tcW w:w="2000" w:type="dxa"/>
            <w:hideMark/>
          </w:tcPr>
          <w:p w14:paraId="0213A8DC" w14:textId="77777777" w:rsidR="0075392F" w:rsidRPr="003646E4" w:rsidRDefault="0075392F" w:rsidP="00BD1D76">
            <w:r w:rsidRPr="003646E4">
              <w:t>Is a qualitative methodology appropriate?</w:t>
            </w:r>
          </w:p>
        </w:tc>
        <w:tc>
          <w:tcPr>
            <w:tcW w:w="2000" w:type="dxa"/>
            <w:hideMark/>
          </w:tcPr>
          <w:p w14:paraId="4741A4C9" w14:textId="77777777" w:rsidR="0075392F" w:rsidRPr="003646E4" w:rsidRDefault="0075392F" w:rsidP="00BD1D76">
            <w:r w:rsidRPr="003646E4">
              <w:t>Was the research design appropriate to address the aims of the research?</w:t>
            </w:r>
          </w:p>
        </w:tc>
        <w:tc>
          <w:tcPr>
            <w:tcW w:w="2000" w:type="dxa"/>
            <w:hideMark/>
          </w:tcPr>
          <w:p w14:paraId="3C5B9AF3" w14:textId="77777777" w:rsidR="0075392F" w:rsidRPr="003646E4" w:rsidRDefault="0075392F" w:rsidP="00BD1D76">
            <w:r w:rsidRPr="003646E4">
              <w:t>Was the recruitment strategy appropriate to the aims of the research?</w:t>
            </w:r>
          </w:p>
        </w:tc>
        <w:tc>
          <w:tcPr>
            <w:tcW w:w="2000" w:type="dxa"/>
            <w:hideMark/>
          </w:tcPr>
          <w:p w14:paraId="21542449" w14:textId="77777777" w:rsidR="0075392F" w:rsidRPr="003646E4" w:rsidRDefault="0075392F" w:rsidP="00BD1D76">
            <w:r w:rsidRPr="003646E4">
              <w:t>Was the data collected in a way that addressed the research issue?</w:t>
            </w:r>
          </w:p>
        </w:tc>
        <w:tc>
          <w:tcPr>
            <w:tcW w:w="2000" w:type="dxa"/>
            <w:hideMark/>
          </w:tcPr>
          <w:p w14:paraId="3400CD5A" w14:textId="77777777" w:rsidR="0075392F" w:rsidRPr="003646E4" w:rsidRDefault="0075392F" w:rsidP="00BD1D76">
            <w:r w:rsidRPr="003646E4">
              <w:t>Has the relationship between researcher and participants been adequately considered?</w:t>
            </w:r>
          </w:p>
        </w:tc>
        <w:tc>
          <w:tcPr>
            <w:tcW w:w="2000" w:type="dxa"/>
            <w:hideMark/>
          </w:tcPr>
          <w:p w14:paraId="1DD2BE74" w14:textId="77777777" w:rsidR="0075392F" w:rsidRPr="003646E4" w:rsidRDefault="0075392F" w:rsidP="00BD1D76">
            <w:r w:rsidRPr="003646E4">
              <w:t>Have ethical issues been taken into consideration?</w:t>
            </w:r>
          </w:p>
        </w:tc>
        <w:tc>
          <w:tcPr>
            <w:tcW w:w="2000" w:type="dxa"/>
            <w:hideMark/>
          </w:tcPr>
          <w:p w14:paraId="38E129EE" w14:textId="77777777" w:rsidR="0075392F" w:rsidRPr="003646E4" w:rsidRDefault="0075392F" w:rsidP="00BD1D76">
            <w:r w:rsidRPr="003646E4">
              <w:t>Was the data analysis sufficiently rigorous?</w:t>
            </w:r>
          </w:p>
        </w:tc>
        <w:tc>
          <w:tcPr>
            <w:tcW w:w="2000" w:type="dxa"/>
            <w:hideMark/>
          </w:tcPr>
          <w:p w14:paraId="3112555F" w14:textId="77777777" w:rsidR="0075392F" w:rsidRPr="003646E4" w:rsidRDefault="0075392F" w:rsidP="00BD1D76">
            <w:r w:rsidRPr="003646E4">
              <w:t>Is there a clear statement of findings?</w:t>
            </w:r>
          </w:p>
        </w:tc>
        <w:tc>
          <w:tcPr>
            <w:tcW w:w="6580" w:type="dxa"/>
            <w:hideMark/>
          </w:tcPr>
          <w:p w14:paraId="2761E30C" w14:textId="77777777" w:rsidR="0075392F" w:rsidRPr="003646E4" w:rsidRDefault="0075392F" w:rsidP="00BD1D76">
            <w:r w:rsidRPr="003646E4">
              <w:t>How valuable is the research?</w:t>
            </w:r>
          </w:p>
        </w:tc>
      </w:tr>
      <w:tr w:rsidR="0075392F" w:rsidRPr="003646E4" w14:paraId="67E8E42D" w14:textId="77777777" w:rsidTr="00BD1D76">
        <w:trPr>
          <w:trHeight w:val="1200"/>
        </w:trPr>
        <w:tc>
          <w:tcPr>
            <w:tcW w:w="1560" w:type="dxa"/>
            <w:hideMark/>
          </w:tcPr>
          <w:p w14:paraId="26F91C2C" w14:textId="77777777" w:rsidR="0075392F" w:rsidRPr="003646E4" w:rsidRDefault="0075392F" w:rsidP="00BD1D76">
            <w:r w:rsidRPr="003646E4">
              <w:t>Bardach et al., 2011, United States (n=41)</w:t>
            </w:r>
          </w:p>
        </w:tc>
        <w:tc>
          <w:tcPr>
            <w:tcW w:w="3320" w:type="dxa"/>
            <w:hideMark/>
          </w:tcPr>
          <w:p w14:paraId="3DBA798F" w14:textId="77777777" w:rsidR="0075392F" w:rsidRPr="003646E4" w:rsidRDefault="0075392F" w:rsidP="00BD1D76">
            <w:r w:rsidRPr="003646E4">
              <w:t>The role of Social Support in Multiple Morbidity: Self-Management among rural residents</w:t>
            </w:r>
          </w:p>
        </w:tc>
        <w:tc>
          <w:tcPr>
            <w:tcW w:w="2000" w:type="dxa"/>
            <w:hideMark/>
          </w:tcPr>
          <w:p w14:paraId="35D637EB" w14:textId="77777777" w:rsidR="0075392F" w:rsidRPr="003646E4" w:rsidRDefault="0075392F" w:rsidP="00BD1D76">
            <w:r w:rsidRPr="003646E4">
              <w:t>Yes</w:t>
            </w:r>
          </w:p>
        </w:tc>
        <w:tc>
          <w:tcPr>
            <w:tcW w:w="2000" w:type="dxa"/>
            <w:hideMark/>
          </w:tcPr>
          <w:p w14:paraId="762C0B75" w14:textId="77777777" w:rsidR="0075392F" w:rsidRPr="003646E4" w:rsidRDefault="0075392F" w:rsidP="00BD1D76">
            <w:r w:rsidRPr="003646E4">
              <w:t>Yes</w:t>
            </w:r>
          </w:p>
        </w:tc>
        <w:tc>
          <w:tcPr>
            <w:tcW w:w="2000" w:type="dxa"/>
            <w:hideMark/>
          </w:tcPr>
          <w:p w14:paraId="12C08696" w14:textId="77777777" w:rsidR="0075392F" w:rsidRPr="003646E4" w:rsidRDefault="0075392F" w:rsidP="00BD1D76">
            <w:r w:rsidRPr="003646E4">
              <w:t>Yes</w:t>
            </w:r>
          </w:p>
        </w:tc>
        <w:tc>
          <w:tcPr>
            <w:tcW w:w="2000" w:type="dxa"/>
            <w:hideMark/>
          </w:tcPr>
          <w:p w14:paraId="7EF7DE5D" w14:textId="77777777" w:rsidR="0075392F" w:rsidRPr="003646E4" w:rsidRDefault="0075392F" w:rsidP="00BD1D76">
            <w:r w:rsidRPr="003646E4">
              <w:t>Yes</w:t>
            </w:r>
          </w:p>
        </w:tc>
        <w:tc>
          <w:tcPr>
            <w:tcW w:w="2000" w:type="dxa"/>
            <w:hideMark/>
          </w:tcPr>
          <w:p w14:paraId="061A86A2" w14:textId="77777777" w:rsidR="0075392F" w:rsidRPr="003646E4" w:rsidRDefault="0075392F" w:rsidP="00BD1D76">
            <w:r w:rsidRPr="003646E4">
              <w:t>Yes</w:t>
            </w:r>
          </w:p>
        </w:tc>
        <w:tc>
          <w:tcPr>
            <w:tcW w:w="2000" w:type="dxa"/>
            <w:hideMark/>
          </w:tcPr>
          <w:p w14:paraId="42AB973E" w14:textId="77777777" w:rsidR="0075392F" w:rsidRPr="003646E4" w:rsidRDefault="0075392F" w:rsidP="00BD1D76">
            <w:proofErr w:type="gramStart"/>
            <w:r w:rsidRPr="003646E4">
              <w:t>Can't</w:t>
            </w:r>
            <w:proofErr w:type="gramEnd"/>
            <w:r w:rsidRPr="003646E4">
              <w:t xml:space="preserve"> tell</w:t>
            </w:r>
          </w:p>
        </w:tc>
        <w:tc>
          <w:tcPr>
            <w:tcW w:w="2000" w:type="dxa"/>
            <w:hideMark/>
          </w:tcPr>
          <w:p w14:paraId="4BD60DAC" w14:textId="77777777" w:rsidR="0075392F" w:rsidRPr="003646E4" w:rsidRDefault="0075392F" w:rsidP="00BD1D76">
            <w:proofErr w:type="gramStart"/>
            <w:r w:rsidRPr="003646E4">
              <w:t>Can't</w:t>
            </w:r>
            <w:proofErr w:type="gramEnd"/>
            <w:r w:rsidRPr="003646E4">
              <w:t xml:space="preserve"> tell</w:t>
            </w:r>
          </w:p>
        </w:tc>
        <w:tc>
          <w:tcPr>
            <w:tcW w:w="2000" w:type="dxa"/>
            <w:hideMark/>
          </w:tcPr>
          <w:p w14:paraId="6DD76BC1" w14:textId="77777777" w:rsidR="0075392F" w:rsidRPr="003646E4" w:rsidRDefault="0075392F" w:rsidP="00BD1D76">
            <w:r w:rsidRPr="003646E4">
              <w:t>Yes</w:t>
            </w:r>
          </w:p>
        </w:tc>
        <w:tc>
          <w:tcPr>
            <w:tcW w:w="2000" w:type="dxa"/>
            <w:hideMark/>
          </w:tcPr>
          <w:p w14:paraId="7C4DB702" w14:textId="77777777" w:rsidR="0075392F" w:rsidRPr="003646E4" w:rsidRDefault="0075392F" w:rsidP="00BD1D76">
            <w:r w:rsidRPr="003646E4">
              <w:t>Yes</w:t>
            </w:r>
          </w:p>
        </w:tc>
        <w:tc>
          <w:tcPr>
            <w:tcW w:w="6580" w:type="dxa"/>
            <w:hideMark/>
          </w:tcPr>
          <w:p w14:paraId="4C72B725" w14:textId="77777777" w:rsidR="0075392F" w:rsidRPr="003646E4" w:rsidRDefault="0075392F" w:rsidP="00BD1D76">
            <w:r w:rsidRPr="003646E4">
              <w:t>Research is valuable in terms of exploring reasons for support preferences and how socioeconomic disadvantage affects choices and decision making around self-management.</w:t>
            </w:r>
          </w:p>
        </w:tc>
      </w:tr>
      <w:tr w:rsidR="0075392F" w:rsidRPr="003646E4" w14:paraId="39B8CDE5" w14:textId="77777777" w:rsidTr="00BD1D76">
        <w:trPr>
          <w:trHeight w:val="1800"/>
        </w:trPr>
        <w:tc>
          <w:tcPr>
            <w:tcW w:w="1560" w:type="dxa"/>
            <w:hideMark/>
          </w:tcPr>
          <w:p w14:paraId="6C86751A" w14:textId="77777777" w:rsidR="0075392F" w:rsidRPr="003646E4" w:rsidRDefault="0075392F" w:rsidP="00BD1D76">
            <w:r w:rsidRPr="003646E4">
              <w:t>Coventry et al., 2014, UK (n=20)</w:t>
            </w:r>
          </w:p>
        </w:tc>
        <w:tc>
          <w:tcPr>
            <w:tcW w:w="3320" w:type="dxa"/>
            <w:hideMark/>
          </w:tcPr>
          <w:p w14:paraId="7D474FB7" w14:textId="77777777" w:rsidR="0075392F" w:rsidRPr="003646E4" w:rsidRDefault="0075392F" w:rsidP="00BD1D76">
            <w:r w:rsidRPr="003646E4">
              <w:t>Capacity, responsibility, and motivation: a critical qualitative evaluation of patient and practitioner views about barriers to self-management in people with multimorbidity</w:t>
            </w:r>
          </w:p>
        </w:tc>
        <w:tc>
          <w:tcPr>
            <w:tcW w:w="2000" w:type="dxa"/>
            <w:hideMark/>
          </w:tcPr>
          <w:p w14:paraId="33CA27A0" w14:textId="77777777" w:rsidR="0075392F" w:rsidRPr="003646E4" w:rsidRDefault="0075392F" w:rsidP="00BD1D76">
            <w:r w:rsidRPr="003646E4">
              <w:t>Yes</w:t>
            </w:r>
          </w:p>
        </w:tc>
        <w:tc>
          <w:tcPr>
            <w:tcW w:w="2000" w:type="dxa"/>
            <w:hideMark/>
          </w:tcPr>
          <w:p w14:paraId="6D5F009C" w14:textId="77777777" w:rsidR="0075392F" w:rsidRPr="003646E4" w:rsidRDefault="0075392F" w:rsidP="00BD1D76">
            <w:r w:rsidRPr="003646E4">
              <w:t>Yes</w:t>
            </w:r>
          </w:p>
        </w:tc>
        <w:tc>
          <w:tcPr>
            <w:tcW w:w="2000" w:type="dxa"/>
            <w:hideMark/>
          </w:tcPr>
          <w:p w14:paraId="70A7588E" w14:textId="77777777" w:rsidR="0075392F" w:rsidRPr="003646E4" w:rsidRDefault="0075392F" w:rsidP="00BD1D76">
            <w:r w:rsidRPr="003646E4">
              <w:t>Yes</w:t>
            </w:r>
          </w:p>
        </w:tc>
        <w:tc>
          <w:tcPr>
            <w:tcW w:w="2000" w:type="dxa"/>
            <w:hideMark/>
          </w:tcPr>
          <w:p w14:paraId="5EFD3167" w14:textId="77777777" w:rsidR="0075392F" w:rsidRPr="003646E4" w:rsidRDefault="0075392F" w:rsidP="00BD1D76">
            <w:r w:rsidRPr="003646E4">
              <w:t>Yes</w:t>
            </w:r>
          </w:p>
        </w:tc>
        <w:tc>
          <w:tcPr>
            <w:tcW w:w="2000" w:type="dxa"/>
            <w:hideMark/>
          </w:tcPr>
          <w:p w14:paraId="325D12F6" w14:textId="77777777" w:rsidR="0075392F" w:rsidRPr="003646E4" w:rsidRDefault="0075392F" w:rsidP="00BD1D76">
            <w:r w:rsidRPr="003646E4">
              <w:t>Yes</w:t>
            </w:r>
          </w:p>
        </w:tc>
        <w:tc>
          <w:tcPr>
            <w:tcW w:w="2000" w:type="dxa"/>
            <w:hideMark/>
          </w:tcPr>
          <w:p w14:paraId="37AD3957" w14:textId="77777777" w:rsidR="0075392F" w:rsidRPr="003646E4" w:rsidRDefault="0075392F" w:rsidP="00BD1D76">
            <w:proofErr w:type="gramStart"/>
            <w:r w:rsidRPr="003646E4">
              <w:t>Can't</w:t>
            </w:r>
            <w:proofErr w:type="gramEnd"/>
            <w:r w:rsidRPr="003646E4">
              <w:t xml:space="preserve"> tell</w:t>
            </w:r>
          </w:p>
        </w:tc>
        <w:tc>
          <w:tcPr>
            <w:tcW w:w="2000" w:type="dxa"/>
            <w:hideMark/>
          </w:tcPr>
          <w:p w14:paraId="0B7D8D82" w14:textId="77777777" w:rsidR="0075392F" w:rsidRPr="003646E4" w:rsidRDefault="0075392F" w:rsidP="00BD1D76">
            <w:r w:rsidRPr="003646E4">
              <w:t>Yes</w:t>
            </w:r>
          </w:p>
        </w:tc>
        <w:tc>
          <w:tcPr>
            <w:tcW w:w="2000" w:type="dxa"/>
            <w:hideMark/>
          </w:tcPr>
          <w:p w14:paraId="6AAA71F7" w14:textId="77777777" w:rsidR="0075392F" w:rsidRPr="003646E4" w:rsidRDefault="0075392F" w:rsidP="00BD1D76">
            <w:r w:rsidRPr="003646E4">
              <w:t>Yes</w:t>
            </w:r>
          </w:p>
        </w:tc>
        <w:tc>
          <w:tcPr>
            <w:tcW w:w="2000" w:type="dxa"/>
            <w:hideMark/>
          </w:tcPr>
          <w:p w14:paraId="27E30459" w14:textId="77777777" w:rsidR="0075392F" w:rsidRPr="003646E4" w:rsidRDefault="0075392F" w:rsidP="00BD1D76">
            <w:r w:rsidRPr="003646E4">
              <w:t>Yes</w:t>
            </w:r>
          </w:p>
        </w:tc>
        <w:tc>
          <w:tcPr>
            <w:tcW w:w="6580" w:type="dxa"/>
            <w:hideMark/>
          </w:tcPr>
          <w:p w14:paraId="4B2A8839" w14:textId="77777777" w:rsidR="0075392F" w:rsidRPr="003646E4" w:rsidRDefault="0075392F" w:rsidP="00BD1D76">
            <w:r w:rsidRPr="003646E4">
              <w:t xml:space="preserve">Research contributes to understanding around socioeconomic deprivation and self-management in relation to area, but individual levels of deprivation cannot be determined. </w:t>
            </w:r>
          </w:p>
        </w:tc>
      </w:tr>
      <w:tr w:rsidR="0075392F" w:rsidRPr="003646E4" w14:paraId="74E13436" w14:textId="77777777" w:rsidTr="00BD1D76">
        <w:trPr>
          <w:trHeight w:val="1200"/>
        </w:trPr>
        <w:tc>
          <w:tcPr>
            <w:tcW w:w="1560" w:type="dxa"/>
            <w:hideMark/>
          </w:tcPr>
          <w:p w14:paraId="01BFA635" w14:textId="77777777" w:rsidR="0075392F" w:rsidRPr="003646E4" w:rsidRDefault="0075392F" w:rsidP="00BD1D76">
            <w:r w:rsidRPr="003646E4">
              <w:t>El-Mallakh, 2007, United States (n=11)</w:t>
            </w:r>
          </w:p>
        </w:tc>
        <w:tc>
          <w:tcPr>
            <w:tcW w:w="3320" w:type="dxa"/>
            <w:hideMark/>
          </w:tcPr>
          <w:p w14:paraId="3057F4D4" w14:textId="77777777" w:rsidR="0075392F" w:rsidRPr="003646E4" w:rsidRDefault="0075392F" w:rsidP="00BD1D76">
            <w:r w:rsidRPr="003646E4">
              <w:t xml:space="preserve">Doing My Best: Poverty and Self-Care Among Individuals </w:t>
            </w:r>
            <w:proofErr w:type="gramStart"/>
            <w:r w:rsidRPr="003646E4">
              <w:t>With</w:t>
            </w:r>
            <w:proofErr w:type="gramEnd"/>
            <w:r w:rsidRPr="003646E4">
              <w:t xml:space="preserve"> Schizophrenia and Diabetes Mellitus</w:t>
            </w:r>
          </w:p>
        </w:tc>
        <w:tc>
          <w:tcPr>
            <w:tcW w:w="2000" w:type="dxa"/>
            <w:hideMark/>
          </w:tcPr>
          <w:p w14:paraId="39583DFD" w14:textId="77777777" w:rsidR="0075392F" w:rsidRPr="003646E4" w:rsidRDefault="0075392F" w:rsidP="00BD1D76">
            <w:proofErr w:type="gramStart"/>
            <w:r w:rsidRPr="003646E4">
              <w:t>Can't</w:t>
            </w:r>
            <w:proofErr w:type="gramEnd"/>
            <w:r w:rsidRPr="003646E4">
              <w:t xml:space="preserve"> tell</w:t>
            </w:r>
          </w:p>
        </w:tc>
        <w:tc>
          <w:tcPr>
            <w:tcW w:w="2000" w:type="dxa"/>
            <w:hideMark/>
          </w:tcPr>
          <w:p w14:paraId="094EDCA5" w14:textId="77777777" w:rsidR="0075392F" w:rsidRPr="003646E4" w:rsidRDefault="0075392F" w:rsidP="00BD1D76">
            <w:r w:rsidRPr="003646E4">
              <w:t>Yes</w:t>
            </w:r>
          </w:p>
        </w:tc>
        <w:tc>
          <w:tcPr>
            <w:tcW w:w="2000" w:type="dxa"/>
            <w:hideMark/>
          </w:tcPr>
          <w:p w14:paraId="31734F3A" w14:textId="77777777" w:rsidR="0075392F" w:rsidRPr="003646E4" w:rsidRDefault="0075392F" w:rsidP="00BD1D76">
            <w:proofErr w:type="gramStart"/>
            <w:r w:rsidRPr="003646E4">
              <w:t>Can't</w:t>
            </w:r>
            <w:proofErr w:type="gramEnd"/>
            <w:r w:rsidRPr="003646E4">
              <w:t xml:space="preserve"> tell</w:t>
            </w:r>
          </w:p>
        </w:tc>
        <w:tc>
          <w:tcPr>
            <w:tcW w:w="2000" w:type="dxa"/>
            <w:hideMark/>
          </w:tcPr>
          <w:p w14:paraId="2FB34122" w14:textId="77777777" w:rsidR="0075392F" w:rsidRPr="003646E4" w:rsidRDefault="0075392F" w:rsidP="00BD1D76">
            <w:proofErr w:type="gramStart"/>
            <w:r w:rsidRPr="003646E4">
              <w:t>Can't</w:t>
            </w:r>
            <w:proofErr w:type="gramEnd"/>
            <w:r w:rsidRPr="003646E4">
              <w:t xml:space="preserve"> tell</w:t>
            </w:r>
          </w:p>
        </w:tc>
        <w:tc>
          <w:tcPr>
            <w:tcW w:w="2000" w:type="dxa"/>
            <w:hideMark/>
          </w:tcPr>
          <w:p w14:paraId="0AD67FC2" w14:textId="77777777" w:rsidR="0075392F" w:rsidRPr="003646E4" w:rsidRDefault="0075392F" w:rsidP="00BD1D76">
            <w:proofErr w:type="gramStart"/>
            <w:r w:rsidRPr="003646E4">
              <w:t>Can't</w:t>
            </w:r>
            <w:proofErr w:type="gramEnd"/>
            <w:r w:rsidRPr="003646E4">
              <w:t xml:space="preserve"> tell</w:t>
            </w:r>
          </w:p>
        </w:tc>
        <w:tc>
          <w:tcPr>
            <w:tcW w:w="2000" w:type="dxa"/>
            <w:hideMark/>
          </w:tcPr>
          <w:p w14:paraId="61EFF71D" w14:textId="77777777" w:rsidR="0075392F" w:rsidRPr="003646E4" w:rsidRDefault="0075392F" w:rsidP="00BD1D76">
            <w:r w:rsidRPr="003646E4">
              <w:t>No</w:t>
            </w:r>
          </w:p>
        </w:tc>
        <w:tc>
          <w:tcPr>
            <w:tcW w:w="2000" w:type="dxa"/>
            <w:hideMark/>
          </w:tcPr>
          <w:p w14:paraId="4DE7F1DF" w14:textId="77777777" w:rsidR="0075392F" w:rsidRPr="003646E4" w:rsidRDefault="0075392F" w:rsidP="00BD1D76">
            <w:r w:rsidRPr="003646E4">
              <w:t>Yes</w:t>
            </w:r>
          </w:p>
        </w:tc>
        <w:tc>
          <w:tcPr>
            <w:tcW w:w="2000" w:type="dxa"/>
            <w:hideMark/>
          </w:tcPr>
          <w:p w14:paraId="5636C5C9" w14:textId="77777777" w:rsidR="0075392F" w:rsidRPr="003646E4" w:rsidRDefault="0075392F" w:rsidP="00BD1D76">
            <w:r w:rsidRPr="003646E4">
              <w:t>Yes</w:t>
            </w:r>
          </w:p>
        </w:tc>
        <w:tc>
          <w:tcPr>
            <w:tcW w:w="2000" w:type="dxa"/>
            <w:hideMark/>
          </w:tcPr>
          <w:p w14:paraId="0E4E9EB1" w14:textId="77777777" w:rsidR="0075392F" w:rsidRPr="003646E4" w:rsidRDefault="0075392F" w:rsidP="00BD1D76">
            <w:r w:rsidRPr="003646E4">
              <w:t>Yes</w:t>
            </w:r>
          </w:p>
        </w:tc>
        <w:tc>
          <w:tcPr>
            <w:tcW w:w="6580" w:type="dxa"/>
            <w:hideMark/>
          </w:tcPr>
          <w:p w14:paraId="792AAAA3" w14:textId="77777777" w:rsidR="0075392F" w:rsidRPr="003646E4" w:rsidRDefault="0075392F" w:rsidP="00BD1D76">
            <w:r w:rsidRPr="003646E4">
              <w:t xml:space="preserve">Research is somewhat of value for identifying the financial/income barriers attached to self-care, but more detail is needed on the research design and analysis method to ensure greater research integrity. </w:t>
            </w:r>
          </w:p>
        </w:tc>
      </w:tr>
      <w:tr w:rsidR="0075392F" w:rsidRPr="003646E4" w14:paraId="7BBC0C62" w14:textId="77777777" w:rsidTr="00BD1D76">
        <w:trPr>
          <w:trHeight w:val="1500"/>
        </w:trPr>
        <w:tc>
          <w:tcPr>
            <w:tcW w:w="1560" w:type="dxa"/>
            <w:hideMark/>
          </w:tcPr>
          <w:p w14:paraId="7E9CE556" w14:textId="77777777" w:rsidR="0075392F" w:rsidRPr="003646E4" w:rsidRDefault="0075392F" w:rsidP="00BD1D76">
            <w:r w:rsidRPr="003646E4">
              <w:t>Hardman et al., 2021, Australia (n=13)</w:t>
            </w:r>
          </w:p>
        </w:tc>
        <w:tc>
          <w:tcPr>
            <w:tcW w:w="3320" w:type="dxa"/>
            <w:hideMark/>
          </w:tcPr>
          <w:p w14:paraId="64171FD5" w14:textId="77777777" w:rsidR="0075392F" w:rsidRPr="003646E4" w:rsidRDefault="0075392F" w:rsidP="00BD1D76">
            <w:r w:rsidRPr="003646E4">
              <w:t>Multimorbidity and its effect on perceived burden, capacity and the ability to self manage in a low-income rural primary care population: A qualitative study</w:t>
            </w:r>
          </w:p>
        </w:tc>
        <w:tc>
          <w:tcPr>
            <w:tcW w:w="2000" w:type="dxa"/>
            <w:hideMark/>
          </w:tcPr>
          <w:p w14:paraId="662D1780" w14:textId="77777777" w:rsidR="0075392F" w:rsidRPr="003646E4" w:rsidRDefault="0075392F" w:rsidP="00BD1D76">
            <w:r w:rsidRPr="003646E4">
              <w:t>Yes</w:t>
            </w:r>
          </w:p>
        </w:tc>
        <w:tc>
          <w:tcPr>
            <w:tcW w:w="2000" w:type="dxa"/>
            <w:hideMark/>
          </w:tcPr>
          <w:p w14:paraId="6AEB83A1" w14:textId="77777777" w:rsidR="0075392F" w:rsidRPr="003646E4" w:rsidRDefault="0075392F" w:rsidP="00BD1D76">
            <w:r w:rsidRPr="003646E4">
              <w:t>Yes</w:t>
            </w:r>
          </w:p>
        </w:tc>
        <w:tc>
          <w:tcPr>
            <w:tcW w:w="2000" w:type="dxa"/>
            <w:hideMark/>
          </w:tcPr>
          <w:p w14:paraId="6825BA89" w14:textId="77777777" w:rsidR="0075392F" w:rsidRPr="003646E4" w:rsidRDefault="0075392F" w:rsidP="00BD1D76">
            <w:r w:rsidRPr="003646E4">
              <w:t>Yes</w:t>
            </w:r>
          </w:p>
        </w:tc>
        <w:tc>
          <w:tcPr>
            <w:tcW w:w="2000" w:type="dxa"/>
            <w:hideMark/>
          </w:tcPr>
          <w:p w14:paraId="0A720E23" w14:textId="77777777" w:rsidR="0075392F" w:rsidRPr="003646E4" w:rsidRDefault="0075392F" w:rsidP="00BD1D76">
            <w:r w:rsidRPr="003646E4">
              <w:t>Yes</w:t>
            </w:r>
          </w:p>
        </w:tc>
        <w:tc>
          <w:tcPr>
            <w:tcW w:w="2000" w:type="dxa"/>
            <w:hideMark/>
          </w:tcPr>
          <w:p w14:paraId="54950B90" w14:textId="77777777" w:rsidR="0075392F" w:rsidRPr="003646E4" w:rsidRDefault="0075392F" w:rsidP="00BD1D76">
            <w:r w:rsidRPr="003646E4">
              <w:t>Yes</w:t>
            </w:r>
          </w:p>
        </w:tc>
        <w:tc>
          <w:tcPr>
            <w:tcW w:w="2000" w:type="dxa"/>
            <w:hideMark/>
          </w:tcPr>
          <w:p w14:paraId="74E96BA6" w14:textId="77777777" w:rsidR="0075392F" w:rsidRPr="003646E4" w:rsidRDefault="0075392F" w:rsidP="00BD1D76">
            <w:r w:rsidRPr="003646E4">
              <w:t>Yes</w:t>
            </w:r>
          </w:p>
        </w:tc>
        <w:tc>
          <w:tcPr>
            <w:tcW w:w="2000" w:type="dxa"/>
            <w:hideMark/>
          </w:tcPr>
          <w:p w14:paraId="39D3C56D" w14:textId="77777777" w:rsidR="0075392F" w:rsidRPr="003646E4" w:rsidRDefault="0075392F" w:rsidP="00BD1D76">
            <w:r w:rsidRPr="003646E4">
              <w:t>Yes</w:t>
            </w:r>
          </w:p>
        </w:tc>
        <w:tc>
          <w:tcPr>
            <w:tcW w:w="2000" w:type="dxa"/>
            <w:hideMark/>
          </w:tcPr>
          <w:p w14:paraId="0C49C5D6" w14:textId="77777777" w:rsidR="0075392F" w:rsidRPr="003646E4" w:rsidRDefault="0075392F" w:rsidP="00BD1D76">
            <w:r w:rsidRPr="003646E4">
              <w:t>Yes</w:t>
            </w:r>
          </w:p>
        </w:tc>
        <w:tc>
          <w:tcPr>
            <w:tcW w:w="2000" w:type="dxa"/>
            <w:hideMark/>
          </w:tcPr>
          <w:p w14:paraId="0537510D" w14:textId="77777777" w:rsidR="0075392F" w:rsidRPr="003646E4" w:rsidRDefault="0075392F" w:rsidP="00BD1D76">
            <w:r w:rsidRPr="003646E4">
              <w:t>Yes</w:t>
            </w:r>
          </w:p>
        </w:tc>
        <w:tc>
          <w:tcPr>
            <w:tcW w:w="6580" w:type="dxa"/>
            <w:hideMark/>
          </w:tcPr>
          <w:p w14:paraId="362D1CF1" w14:textId="77777777" w:rsidR="0075392F" w:rsidRPr="003646E4" w:rsidRDefault="0075392F" w:rsidP="00BD1D76">
            <w:r w:rsidRPr="003646E4">
              <w:t>Research contributes valuable findings on socioeconomically disadvantaged people and provides a robust overview of the implications to self-management.</w:t>
            </w:r>
          </w:p>
        </w:tc>
      </w:tr>
      <w:tr w:rsidR="0075392F" w:rsidRPr="003646E4" w14:paraId="5F1C08B0" w14:textId="77777777" w:rsidTr="00BD1D76">
        <w:trPr>
          <w:trHeight w:val="1500"/>
        </w:trPr>
        <w:tc>
          <w:tcPr>
            <w:tcW w:w="1560" w:type="dxa"/>
            <w:hideMark/>
          </w:tcPr>
          <w:p w14:paraId="78340CB3" w14:textId="77777777" w:rsidR="0075392F" w:rsidRPr="003646E4" w:rsidRDefault="0075392F" w:rsidP="00BD1D76">
            <w:r w:rsidRPr="003646E4">
              <w:t>Leach and Schoenberg, 2008, United States (n=41)</w:t>
            </w:r>
          </w:p>
        </w:tc>
        <w:tc>
          <w:tcPr>
            <w:tcW w:w="3320" w:type="dxa"/>
            <w:hideMark/>
          </w:tcPr>
          <w:p w14:paraId="7FD82E07" w14:textId="77777777" w:rsidR="0075392F" w:rsidRPr="003646E4" w:rsidRDefault="0075392F" w:rsidP="00BD1D76">
            <w:r w:rsidRPr="003646E4">
              <w:t>Striving for Control: Cognitive, Self-Care, and Faith Strategies Employed by Vulnerable Black and White Older Adults with Multiple Chronic Conditions</w:t>
            </w:r>
          </w:p>
        </w:tc>
        <w:tc>
          <w:tcPr>
            <w:tcW w:w="2000" w:type="dxa"/>
            <w:hideMark/>
          </w:tcPr>
          <w:p w14:paraId="236ABE40" w14:textId="77777777" w:rsidR="0075392F" w:rsidRPr="003646E4" w:rsidRDefault="0075392F" w:rsidP="00BD1D76">
            <w:r w:rsidRPr="003646E4">
              <w:t>Yes</w:t>
            </w:r>
          </w:p>
        </w:tc>
        <w:tc>
          <w:tcPr>
            <w:tcW w:w="2000" w:type="dxa"/>
            <w:hideMark/>
          </w:tcPr>
          <w:p w14:paraId="511172E4" w14:textId="77777777" w:rsidR="0075392F" w:rsidRPr="003646E4" w:rsidRDefault="0075392F" w:rsidP="00BD1D76">
            <w:r w:rsidRPr="003646E4">
              <w:t>Yes</w:t>
            </w:r>
          </w:p>
        </w:tc>
        <w:tc>
          <w:tcPr>
            <w:tcW w:w="2000" w:type="dxa"/>
            <w:hideMark/>
          </w:tcPr>
          <w:p w14:paraId="25718646" w14:textId="77777777" w:rsidR="0075392F" w:rsidRPr="003646E4" w:rsidRDefault="0075392F" w:rsidP="00BD1D76">
            <w:r w:rsidRPr="003646E4">
              <w:t>Yes</w:t>
            </w:r>
          </w:p>
        </w:tc>
        <w:tc>
          <w:tcPr>
            <w:tcW w:w="2000" w:type="dxa"/>
            <w:hideMark/>
          </w:tcPr>
          <w:p w14:paraId="0F38DF0F" w14:textId="77777777" w:rsidR="0075392F" w:rsidRPr="003646E4" w:rsidRDefault="0075392F" w:rsidP="00BD1D76">
            <w:r w:rsidRPr="003646E4">
              <w:t>Yes</w:t>
            </w:r>
          </w:p>
        </w:tc>
        <w:tc>
          <w:tcPr>
            <w:tcW w:w="2000" w:type="dxa"/>
            <w:hideMark/>
          </w:tcPr>
          <w:p w14:paraId="13D1FBB3" w14:textId="77777777" w:rsidR="0075392F" w:rsidRPr="003646E4" w:rsidRDefault="0075392F" w:rsidP="00BD1D76">
            <w:r w:rsidRPr="003646E4">
              <w:t>Yes</w:t>
            </w:r>
          </w:p>
        </w:tc>
        <w:tc>
          <w:tcPr>
            <w:tcW w:w="2000" w:type="dxa"/>
            <w:hideMark/>
          </w:tcPr>
          <w:p w14:paraId="79B1ACCF" w14:textId="77777777" w:rsidR="0075392F" w:rsidRPr="003646E4" w:rsidRDefault="0075392F" w:rsidP="00BD1D76">
            <w:proofErr w:type="gramStart"/>
            <w:r w:rsidRPr="003646E4">
              <w:t>Can't</w:t>
            </w:r>
            <w:proofErr w:type="gramEnd"/>
            <w:r w:rsidRPr="003646E4">
              <w:t xml:space="preserve"> tell</w:t>
            </w:r>
          </w:p>
        </w:tc>
        <w:tc>
          <w:tcPr>
            <w:tcW w:w="2000" w:type="dxa"/>
            <w:hideMark/>
          </w:tcPr>
          <w:p w14:paraId="303F768A" w14:textId="77777777" w:rsidR="0075392F" w:rsidRPr="003646E4" w:rsidRDefault="0075392F" w:rsidP="00BD1D76">
            <w:proofErr w:type="gramStart"/>
            <w:r w:rsidRPr="003646E4">
              <w:t>Can't</w:t>
            </w:r>
            <w:proofErr w:type="gramEnd"/>
            <w:r w:rsidRPr="003646E4">
              <w:t xml:space="preserve"> tell</w:t>
            </w:r>
          </w:p>
        </w:tc>
        <w:tc>
          <w:tcPr>
            <w:tcW w:w="2000" w:type="dxa"/>
            <w:hideMark/>
          </w:tcPr>
          <w:p w14:paraId="0DB350FF" w14:textId="77777777" w:rsidR="0075392F" w:rsidRPr="003646E4" w:rsidRDefault="0075392F" w:rsidP="00BD1D76">
            <w:r w:rsidRPr="003646E4">
              <w:t>Yes</w:t>
            </w:r>
          </w:p>
        </w:tc>
        <w:tc>
          <w:tcPr>
            <w:tcW w:w="2000" w:type="dxa"/>
            <w:hideMark/>
          </w:tcPr>
          <w:p w14:paraId="3336F757" w14:textId="77777777" w:rsidR="0075392F" w:rsidRPr="003646E4" w:rsidRDefault="0075392F" w:rsidP="00BD1D76">
            <w:r w:rsidRPr="003646E4">
              <w:t>Yes</w:t>
            </w:r>
          </w:p>
        </w:tc>
        <w:tc>
          <w:tcPr>
            <w:tcW w:w="6580" w:type="dxa"/>
            <w:hideMark/>
          </w:tcPr>
          <w:p w14:paraId="5EBBA0FE" w14:textId="77777777" w:rsidR="0075392F" w:rsidRPr="003646E4" w:rsidRDefault="0075392F" w:rsidP="00BD1D76">
            <w:r w:rsidRPr="003646E4">
              <w:t xml:space="preserve">Good recording of self-care activities but analysis of how socioeconomic status affects this is missing. Research fails to go beyond the assumptions of poverty attached to the study population group (i.e., black participants).  </w:t>
            </w:r>
          </w:p>
        </w:tc>
      </w:tr>
      <w:tr w:rsidR="0075392F" w:rsidRPr="003646E4" w14:paraId="36BA9F80" w14:textId="77777777" w:rsidTr="00BD1D76">
        <w:trPr>
          <w:trHeight w:val="1800"/>
        </w:trPr>
        <w:tc>
          <w:tcPr>
            <w:tcW w:w="1560" w:type="dxa"/>
            <w:hideMark/>
          </w:tcPr>
          <w:p w14:paraId="51862EAA" w14:textId="77777777" w:rsidR="0075392F" w:rsidRPr="003646E4" w:rsidRDefault="0075392F" w:rsidP="00BD1D76">
            <w:r w:rsidRPr="003646E4">
              <w:lastRenderedPageBreak/>
              <w:t>Matima et al., 2018, South Africa (n=10)</w:t>
            </w:r>
          </w:p>
        </w:tc>
        <w:tc>
          <w:tcPr>
            <w:tcW w:w="3320" w:type="dxa"/>
            <w:hideMark/>
          </w:tcPr>
          <w:p w14:paraId="23B90AB9" w14:textId="77777777" w:rsidR="0075392F" w:rsidRPr="003646E4" w:rsidRDefault="0075392F" w:rsidP="00BD1D76">
            <w:r w:rsidRPr="003646E4">
              <w:t>A qualitative study on the experiences and perspectives of public sector patients in Cape Town in managing the workload of demands of HIV and type 2 diabetes multimorbidity</w:t>
            </w:r>
          </w:p>
        </w:tc>
        <w:tc>
          <w:tcPr>
            <w:tcW w:w="2000" w:type="dxa"/>
            <w:hideMark/>
          </w:tcPr>
          <w:p w14:paraId="0CDD2251" w14:textId="77777777" w:rsidR="0075392F" w:rsidRPr="003646E4" w:rsidRDefault="0075392F" w:rsidP="00BD1D76">
            <w:r w:rsidRPr="003646E4">
              <w:t>Yes</w:t>
            </w:r>
          </w:p>
        </w:tc>
        <w:tc>
          <w:tcPr>
            <w:tcW w:w="2000" w:type="dxa"/>
            <w:hideMark/>
          </w:tcPr>
          <w:p w14:paraId="1A7A3F5E" w14:textId="77777777" w:rsidR="0075392F" w:rsidRPr="003646E4" w:rsidRDefault="0075392F" w:rsidP="00BD1D76">
            <w:r w:rsidRPr="003646E4">
              <w:t>Yes</w:t>
            </w:r>
          </w:p>
        </w:tc>
        <w:tc>
          <w:tcPr>
            <w:tcW w:w="2000" w:type="dxa"/>
            <w:hideMark/>
          </w:tcPr>
          <w:p w14:paraId="5EDDA6A1" w14:textId="77777777" w:rsidR="0075392F" w:rsidRPr="003646E4" w:rsidRDefault="0075392F" w:rsidP="00BD1D76">
            <w:r w:rsidRPr="003646E4">
              <w:t>Yes</w:t>
            </w:r>
          </w:p>
        </w:tc>
        <w:tc>
          <w:tcPr>
            <w:tcW w:w="2000" w:type="dxa"/>
            <w:hideMark/>
          </w:tcPr>
          <w:p w14:paraId="784E5224" w14:textId="77777777" w:rsidR="0075392F" w:rsidRPr="003646E4" w:rsidRDefault="0075392F" w:rsidP="00BD1D76">
            <w:r w:rsidRPr="003646E4">
              <w:t>Yes</w:t>
            </w:r>
          </w:p>
        </w:tc>
        <w:tc>
          <w:tcPr>
            <w:tcW w:w="2000" w:type="dxa"/>
            <w:hideMark/>
          </w:tcPr>
          <w:p w14:paraId="6FB21F3E" w14:textId="77777777" w:rsidR="0075392F" w:rsidRPr="003646E4" w:rsidRDefault="0075392F" w:rsidP="00BD1D76">
            <w:r w:rsidRPr="003646E4">
              <w:t>Yes</w:t>
            </w:r>
          </w:p>
        </w:tc>
        <w:tc>
          <w:tcPr>
            <w:tcW w:w="2000" w:type="dxa"/>
            <w:hideMark/>
          </w:tcPr>
          <w:p w14:paraId="1F658A95" w14:textId="77777777" w:rsidR="0075392F" w:rsidRPr="003646E4" w:rsidRDefault="0075392F" w:rsidP="00BD1D76">
            <w:r w:rsidRPr="003646E4">
              <w:t>Yes</w:t>
            </w:r>
          </w:p>
        </w:tc>
        <w:tc>
          <w:tcPr>
            <w:tcW w:w="2000" w:type="dxa"/>
            <w:hideMark/>
          </w:tcPr>
          <w:p w14:paraId="15822FC0" w14:textId="77777777" w:rsidR="0075392F" w:rsidRPr="003646E4" w:rsidRDefault="0075392F" w:rsidP="00BD1D76">
            <w:r w:rsidRPr="003646E4">
              <w:t>Yes</w:t>
            </w:r>
          </w:p>
        </w:tc>
        <w:tc>
          <w:tcPr>
            <w:tcW w:w="2000" w:type="dxa"/>
            <w:hideMark/>
          </w:tcPr>
          <w:p w14:paraId="3E6EA660" w14:textId="77777777" w:rsidR="0075392F" w:rsidRPr="003646E4" w:rsidRDefault="0075392F" w:rsidP="00BD1D76">
            <w:r w:rsidRPr="003646E4">
              <w:t>Yes</w:t>
            </w:r>
          </w:p>
        </w:tc>
        <w:tc>
          <w:tcPr>
            <w:tcW w:w="2000" w:type="dxa"/>
            <w:hideMark/>
          </w:tcPr>
          <w:p w14:paraId="35F1919C" w14:textId="77777777" w:rsidR="0075392F" w:rsidRPr="003646E4" w:rsidRDefault="0075392F" w:rsidP="00BD1D76">
            <w:r w:rsidRPr="003646E4">
              <w:t>Yes</w:t>
            </w:r>
          </w:p>
        </w:tc>
        <w:tc>
          <w:tcPr>
            <w:tcW w:w="6580" w:type="dxa"/>
            <w:hideMark/>
          </w:tcPr>
          <w:p w14:paraId="0F6BD442" w14:textId="77777777" w:rsidR="0075392F" w:rsidRPr="003646E4" w:rsidRDefault="0075392F" w:rsidP="00BD1D76">
            <w:r w:rsidRPr="003646E4">
              <w:t>Provides clear links between the constraints of socioeconomic deprivation and self-management and insightful recommendations for policymakers and primary healthcare.</w:t>
            </w:r>
          </w:p>
        </w:tc>
      </w:tr>
      <w:tr w:rsidR="0075392F" w:rsidRPr="003646E4" w14:paraId="0322F800" w14:textId="77777777" w:rsidTr="00BD1D76">
        <w:trPr>
          <w:trHeight w:val="1500"/>
        </w:trPr>
        <w:tc>
          <w:tcPr>
            <w:tcW w:w="1560" w:type="dxa"/>
            <w:hideMark/>
          </w:tcPr>
          <w:p w14:paraId="3085BBD5" w14:textId="77777777" w:rsidR="0075392F" w:rsidRPr="003646E4" w:rsidRDefault="0075392F" w:rsidP="00BD1D76">
            <w:r w:rsidRPr="003646E4">
              <w:t>Merdsoy et al., 2020, Canada (n=18)</w:t>
            </w:r>
          </w:p>
        </w:tc>
        <w:tc>
          <w:tcPr>
            <w:tcW w:w="3320" w:type="dxa"/>
            <w:hideMark/>
          </w:tcPr>
          <w:p w14:paraId="1583950D" w14:textId="77777777" w:rsidR="0075392F" w:rsidRPr="003646E4" w:rsidRDefault="0075392F" w:rsidP="00BD1D76">
            <w:r w:rsidRPr="003646E4">
              <w:t>Perceptions, needs and preferences of chronic disease self-management support among men experiencing homelessness in Montreal</w:t>
            </w:r>
          </w:p>
        </w:tc>
        <w:tc>
          <w:tcPr>
            <w:tcW w:w="2000" w:type="dxa"/>
            <w:hideMark/>
          </w:tcPr>
          <w:p w14:paraId="73F9CFD0" w14:textId="77777777" w:rsidR="0075392F" w:rsidRPr="003646E4" w:rsidRDefault="0075392F" w:rsidP="00BD1D76">
            <w:r w:rsidRPr="003646E4">
              <w:t>Yes</w:t>
            </w:r>
          </w:p>
        </w:tc>
        <w:tc>
          <w:tcPr>
            <w:tcW w:w="2000" w:type="dxa"/>
            <w:hideMark/>
          </w:tcPr>
          <w:p w14:paraId="51A65253" w14:textId="77777777" w:rsidR="0075392F" w:rsidRPr="003646E4" w:rsidRDefault="0075392F" w:rsidP="00BD1D76">
            <w:r w:rsidRPr="003646E4">
              <w:t>Yes</w:t>
            </w:r>
          </w:p>
        </w:tc>
        <w:tc>
          <w:tcPr>
            <w:tcW w:w="2000" w:type="dxa"/>
            <w:hideMark/>
          </w:tcPr>
          <w:p w14:paraId="74B12C6A" w14:textId="77777777" w:rsidR="0075392F" w:rsidRPr="003646E4" w:rsidRDefault="0075392F" w:rsidP="00BD1D76">
            <w:r w:rsidRPr="003646E4">
              <w:t>Yes</w:t>
            </w:r>
          </w:p>
        </w:tc>
        <w:tc>
          <w:tcPr>
            <w:tcW w:w="2000" w:type="dxa"/>
            <w:hideMark/>
          </w:tcPr>
          <w:p w14:paraId="4C01DEC9" w14:textId="77777777" w:rsidR="0075392F" w:rsidRPr="003646E4" w:rsidRDefault="0075392F" w:rsidP="00BD1D76">
            <w:r w:rsidRPr="003646E4">
              <w:t>Yes</w:t>
            </w:r>
          </w:p>
        </w:tc>
        <w:tc>
          <w:tcPr>
            <w:tcW w:w="2000" w:type="dxa"/>
            <w:hideMark/>
          </w:tcPr>
          <w:p w14:paraId="7ECC9DA8" w14:textId="77777777" w:rsidR="0075392F" w:rsidRPr="003646E4" w:rsidRDefault="0075392F" w:rsidP="00BD1D76">
            <w:r w:rsidRPr="003646E4">
              <w:t>Yes</w:t>
            </w:r>
          </w:p>
        </w:tc>
        <w:tc>
          <w:tcPr>
            <w:tcW w:w="2000" w:type="dxa"/>
            <w:hideMark/>
          </w:tcPr>
          <w:p w14:paraId="0AC931AB" w14:textId="77777777" w:rsidR="0075392F" w:rsidRPr="003646E4" w:rsidRDefault="0075392F" w:rsidP="00BD1D76">
            <w:r w:rsidRPr="003646E4">
              <w:t>Yes</w:t>
            </w:r>
          </w:p>
        </w:tc>
        <w:tc>
          <w:tcPr>
            <w:tcW w:w="2000" w:type="dxa"/>
            <w:hideMark/>
          </w:tcPr>
          <w:p w14:paraId="63831581" w14:textId="77777777" w:rsidR="0075392F" w:rsidRPr="003646E4" w:rsidRDefault="0075392F" w:rsidP="00BD1D76">
            <w:r w:rsidRPr="003646E4">
              <w:t>Yes</w:t>
            </w:r>
          </w:p>
        </w:tc>
        <w:tc>
          <w:tcPr>
            <w:tcW w:w="2000" w:type="dxa"/>
            <w:hideMark/>
          </w:tcPr>
          <w:p w14:paraId="36DCF265" w14:textId="77777777" w:rsidR="0075392F" w:rsidRPr="003646E4" w:rsidRDefault="0075392F" w:rsidP="00BD1D76">
            <w:r w:rsidRPr="003646E4">
              <w:t>Yes</w:t>
            </w:r>
          </w:p>
        </w:tc>
        <w:tc>
          <w:tcPr>
            <w:tcW w:w="2000" w:type="dxa"/>
            <w:hideMark/>
          </w:tcPr>
          <w:p w14:paraId="554BE22F" w14:textId="77777777" w:rsidR="0075392F" w:rsidRPr="003646E4" w:rsidRDefault="0075392F" w:rsidP="00BD1D76">
            <w:r w:rsidRPr="003646E4">
              <w:t>Yes</w:t>
            </w:r>
          </w:p>
        </w:tc>
        <w:tc>
          <w:tcPr>
            <w:tcW w:w="6580" w:type="dxa"/>
            <w:hideMark/>
          </w:tcPr>
          <w:p w14:paraId="5B310894" w14:textId="77777777" w:rsidR="0075392F" w:rsidRPr="003646E4" w:rsidRDefault="0075392F" w:rsidP="00BD1D76">
            <w:r w:rsidRPr="003646E4">
              <w:t xml:space="preserve">Research contributes </w:t>
            </w:r>
            <w:proofErr w:type="gramStart"/>
            <w:r w:rsidRPr="003646E4">
              <w:t>in particular to</w:t>
            </w:r>
            <w:proofErr w:type="gramEnd"/>
            <w:r w:rsidRPr="003646E4">
              <w:t xml:space="preserve"> understanding of, and the challenges surrounding emotional self-management. Detailed findings which include tables and figures are very useful for further illustrating results.</w:t>
            </w:r>
          </w:p>
        </w:tc>
      </w:tr>
      <w:tr w:rsidR="0075392F" w:rsidRPr="003646E4" w14:paraId="5BB52750" w14:textId="77777777" w:rsidTr="00BD1D76">
        <w:trPr>
          <w:trHeight w:val="2100"/>
        </w:trPr>
        <w:tc>
          <w:tcPr>
            <w:tcW w:w="1560" w:type="dxa"/>
            <w:hideMark/>
          </w:tcPr>
          <w:p w14:paraId="6F90D07E" w14:textId="77777777" w:rsidR="0075392F" w:rsidRPr="003646E4" w:rsidRDefault="0075392F" w:rsidP="00BD1D76">
            <w:r w:rsidRPr="003646E4">
              <w:t>Murphy, et al., 2015, South Africa (n=22)</w:t>
            </w:r>
          </w:p>
        </w:tc>
        <w:tc>
          <w:tcPr>
            <w:tcW w:w="3320" w:type="dxa"/>
            <w:hideMark/>
          </w:tcPr>
          <w:p w14:paraId="219B7055" w14:textId="77777777" w:rsidR="0075392F" w:rsidRPr="003646E4" w:rsidRDefault="0075392F" w:rsidP="00BD1D76">
            <w:r w:rsidRPr="003646E4">
              <w:t>A qualitative study of the experiences of care and motivation for effective self-management among diabetic and hypertensive patients attending public sector primary health care services in South Africa</w:t>
            </w:r>
          </w:p>
        </w:tc>
        <w:tc>
          <w:tcPr>
            <w:tcW w:w="2000" w:type="dxa"/>
            <w:hideMark/>
          </w:tcPr>
          <w:p w14:paraId="63312F57" w14:textId="77777777" w:rsidR="0075392F" w:rsidRPr="003646E4" w:rsidRDefault="0075392F" w:rsidP="00BD1D76">
            <w:r w:rsidRPr="003646E4">
              <w:t>Yes</w:t>
            </w:r>
          </w:p>
        </w:tc>
        <w:tc>
          <w:tcPr>
            <w:tcW w:w="2000" w:type="dxa"/>
            <w:hideMark/>
          </w:tcPr>
          <w:p w14:paraId="70F1FADD" w14:textId="77777777" w:rsidR="0075392F" w:rsidRPr="003646E4" w:rsidRDefault="0075392F" w:rsidP="00BD1D76">
            <w:r w:rsidRPr="003646E4">
              <w:t>Yes</w:t>
            </w:r>
          </w:p>
        </w:tc>
        <w:tc>
          <w:tcPr>
            <w:tcW w:w="2000" w:type="dxa"/>
            <w:hideMark/>
          </w:tcPr>
          <w:p w14:paraId="0E31DD76" w14:textId="77777777" w:rsidR="0075392F" w:rsidRPr="003646E4" w:rsidRDefault="0075392F" w:rsidP="00BD1D76">
            <w:r w:rsidRPr="003646E4">
              <w:t>Yes</w:t>
            </w:r>
          </w:p>
        </w:tc>
        <w:tc>
          <w:tcPr>
            <w:tcW w:w="2000" w:type="dxa"/>
            <w:hideMark/>
          </w:tcPr>
          <w:p w14:paraId="2A099E02" w14:textId="77777777" w:rsidR="0075392F" w:rsidRPr="003646E4" w:rsidRDefault="0075392F" w:rsidP="00BD1D76">
            <w:r w:rsidRPr="003646E4">
              <w:t>Yes</w:t>
            </w:r>
          </w:p>
        </w:tc>
        <w:tc>
          <w:tcPr>
            <w:tcW w:w="2000" w:type="dxa"/>
            <w:hideMark/>
          </w:tcPr>
          <w:p w14:paraId="4DFF77A9" w14:textId="77777777" w:rsidR="0075392F" w:rsidRPr="003646E4" w:rsidRDefault="0075392F" w:rsidP="00BD1D76">
            <w:r w:rsidRPr="003646E4">
              <w:t>Yes</w:t>
            </w:r>
          </w:p>
        </w:tc>
        <w:tc>
          <w:tcPr>
            <w:tcW w:w="2000" w:type="dxa"/>
            <w:hideMark/>
          </w:tcPr>
          <w:p w14:paraId="5C9E6C6E" w14:textId="77777777" w:rsidR="0075392F" w:rsidRPr="003646E4" w:rsidRDefault="0075392F" w:rsidP="00BD1D76">
            <w:r w:rsidRPr="003646E4">
              <w:t>Yes</w:t>
            </w:r>
          </w:p>
        </w:tc>
        <w:tc>
          <w:tcPr>
            <w:tcW w:w="2000" w:type="dxa"/>
            <w:hideMark/>
          </w:tcPr>
          <w:p w14:paraId="44B2903A" w14:textId="77777777" w:rsidR="0075392F" w:rsidRPr="003646E4" w:rsidRDefault="0075392F" w:rsidP="00BD1D76">
            <w:r w:rsidRPr="003646E4">
              <w:t>Yes</w:t>
            </w:r>
          </w:p>
        </w:tc>
        <w:tc>
          <w:tcPr>
            <w:tcW w:w="2000" w:type="dxa"/>
            <w:hideMark/>
          </w:tcPr>
          <w:p w14:paraId="1153D9DD" w14:textId="77777777" w:rsidR="0075392F" w:rsidRPr="003646E4" w:rsidRDefault="0075392F" w:rsidP="00BD1D76">
            <w:r w:rsidRPr="003646E4">
              <w:t>Yes</w:t>
            </w:r>
          </w:p>
        </w:tc>
        <w:tc>
          <w:tcPr>
            <w:tcW w:w="2000" w:type="dxa"/>
            <w:hideMark/>
          </w:tcPr>
          <w:p w14:paraId="58D9B020" w14:textId="77777777" w:rsidR="0075392F" w:rsidRPr="003646E4" w:rsidRDefault="0075392F" w:rsidP="00BD1D76">
            <w:r w:rsidRPr="003646E4">
              <w:t>Yes</w:t>
            </w:r>
          </w:p>
        </w:tc>
        <w:tc>
          <w:tcPr>
            <w:tcW w:w="6580" w:type="dxa"/>
            <w:hideMark/>
          </w:tcPr>
          <w:p w14:paraId="3246A859" w14:textId="77777777" w:rsidR="0075392F" w:rsidRPr="003646E4" w:rsidRDefault="0075392F" w:rsidP="00BD1D76">
            <w:r w:rsidRPr="003646E4">
              <w:t xml:space="preserve">Provides useful insight into lack of health literacy, material resources and self-efficacy among participants that had low educational attainment.  </w:t>
            </w:r>
          </w:p>
        </w:tc>
      </w:tr>
      <w:tr w:rsidR="0075392F" w:rsidRPr="003646E4" w14:paraId="61AF585C" w14:textId="77777777" w:rsidTr="00BD1D76">
        <w:trPr>
          <w:trHeight w:val="1500"/>
        </w:trPr>
        <w:tc>
          <w:tcPr>
            <w:tcW w:w="1560" w:type="dxa"/>
            <w:hideMark/>
          </w:tcPr>
          <w:p w14:paraId="4FB1FEC1" w14:textId="77777777" w:rsidR="0075392F" w:rsidRPr="003646E4" w:rsidRDefault="0075392F" w:rsidP="00BD1D76">
            <w:r w:rsidRPr="003646E4">
              <w:t>O'Brien et al., 2014, UK (n=14)</w:t>
            </w:r>
          </w:p>
        </w:tc>
        <w:tc>
          <w:tcPr>
            <w:tcW w:w="3320" w:type="dxa"/>
            <w:hideMark/>
          </w:tcPr>
          <w:p w14:paraId="7A871205" w14:textId="77777777" w:rsidR="0075392F" w:rsidRPr="003646E4" w:rsidRDefault="0075392F" w:rsidP="00BD1D76">
            <w:r w:rsidRPr="003646E4">
              <w:t>The ‘everyday work’ of living with multimorbidity in socioeconomically deprived areas of Scotland</w:t>
            </w:r>
          </w:p>
        </w:tc>
        <w:tc>
          <w:tcPr>
            <w:tcW w:w="2000" w:type="dxa"/>
            <w:hideMark/>
          </w:tcPr>
          <w:p w14:paraId="2ACB36D7" w14:textId="77777777" w:rsidR="0075392F" w:rsidRPr="003646E4" w:rsidRDefault="0075392F" w:rsidP="00BD1D76">
            <w:r w:rsidRPr="003646E4">
              <w:t>Yes</w:t>
            </w:r>
          </w:p>
        </w:tc>
        <w:tc>
          <w:tcPr>
            <w:tcW w:w="2000" w:type="dxa"/>
            <w:hideMark/>
          </w:tcPr>
          <w:p w14:paraId="510394AB" w14:textId="77777777" w:rsidR="0075392F" w:rsidRPr="003646E4" w:rsidRDefault="0075392F" w:rsidP="00BD1D76">
            <w:r w:rsidRPr="003646E4">
              <w:t>Yes</w:t>
            </w:r>
          </w:p>
        </w:tc>
        <w:tc>
          <w:tcPr>
            <w:tcW w:w="2000" w:type="dxa"/>
            <w:hideMark/>
          </w:tcPr>
          <w:p w14:paraId="116B57AA" w14:textId="77777777" w:rsidR="0075392F" w:rsidRPr="003646E4" w:rsidRDefault="0075392F" w:rsidP="00BD1D76">
            <w:r w:rsidRPr="003646E4">
              <w:t>Yes</w:t>
            </w:r>
          </w:p>
        </w:tc>
        <w:tc>
          <w:tcPr>
            <w:tcW w:w="2000" w:type="dxa"/>
            <w:hideMark/>
          </w:tcPr>
          <w:p w14:paraId="5E0ECBAE" w14:textId="77777777" w:rsidR="0075392F" w:rsidRPr="003646E4" w:rsidRDefault="0075392F" w:rsidP="00BD1D76">
            <w:r w:rsidRPr="003646E4">
              <w:t>Yes</w:t>
            </w:r>
          </w:p>
        </w:tc>
        <w:tc>
          <w:tcPr>
            <w:tcW w:w="2000" w:type="dxa"/>
            <w:hideMark/>
          </w:tcPr>
          <w:p w14:paraId="78A8B184" w14:textId="77777777" w:rsidR="0075392F" w:rsidRPr="003646E4" w:rsidRDefault="0075392F" w:rsidP="00BD1D76">
            <w:proofErr w:type="gramStart"/>
            <w:r w:rsidRPr="003646E4">
              <w:t>Can't</w:t>
            </w:r>
            <w:proofErr w:type="gramEnd"/>
            <w:r w:rsidRPr="003646E4">
              <w:t xml:space="preserve"> tell</w:t>
            </w:r>
          </w:p>
        </w:tc>
        <w:tc>
          <w:tcPr>
            <w:tcW w:w="2000" w:type="dxa"/>
            <w:hideMark/>
          </w:tcPr>
          <w:p w14:paraId="7AAF16F3" w14:textId="77777777" w:rsidR="0075392F" w:rsidRPr="003646E4" w:rsidRDefault="0075392F" w:rsidP="00BD1D76">
            <w:proofErr w:type="gramStart"/>
            <w:r w:rsidRPr="003646E4">
              <w:t>Can't</w:t>
            </w:r>
            <w:proofErr w:type="gramEnd"/>
            <w:r w:rsidRPr="003646E4">
              <w:t xml:space="preserve"> tell</w:t>
            </w:r>
          </w:p>
        </w:tc>
        <w:tc>
          <w:tcPr>
            <w:tcW w:w="2000" w:type="dxa"/>
            <w:hideMark/>
          </w:tcPr>
          <w:p w14:paraId="2A106E2D" w14:textId="77777777" w:rsidR="0075392F" w:rsidRPr="003646E4" w:rsidRDefault="0075392F" w:rsidP="00BD1D76">
            <w:r w:rsidRPr="003646E4">
              <w:t>Yes</w:t>
            </w:r>
          </w:p>
        </w:tc>
        <w:tc>
          <w:tcPr>
            <w:tcW w:w="2000" w:type="dxa"/>
            <w:hideMark/>
          </w:tcPr>
          <w:p w14:paraId="535F7E9A" w14:textId="77777777" w:rsidR="0075392F" w:rsidRPr="003646E4" w:rsidRDefault="0075392F" w:rsidP="00BD1D76">
            <w:r w:rsidRPr="003646E4">
              <w:t>Yes</w:t>
            </w:r>
          </w:p>
        </w:tc>
        <w:tc>
          <w:tcPr>
            <w:tcW w:w="2000" w:type="dxa"/>
            <w:hideMark/>
          </w:tcPr>
          <w:p w14:paraId="1188B403" w14:textId="77777777" w:rsidR="0075392F" w:rsidRPr="003646E4" w:rsidRDefault="0075392F" w:rsidP="00BD1D76">
            <w:r w:rsidRPr="003646E4">
              <w:t>Yes</w:t>
            </w:r>
          </w:p>
        </w:tc>
        <w:tc>
          <w:tcPr>
            <w:tcW w:w="6580" w:type="dxa"/>
            <w:hideMark/>
          </w:tcPr>
          <w:p w14:paraId="446E974E" w14:textId="77777777" w:rsidR="0075392F" w:rsidRPr="003646E4" w:rsidRDefault="0075392F" w:rsidP="00BD1D76">
            <w:r w:rsidRPr="003646E4">
              <w:t xml:space="preserve">Provides clear links about the negative impact of deprivation on self-management. This is presented in the context of area deprivation only, yet participants were not explicitly asked about their experiences of living in very deprived areas which appears fundamental to the theme of 'everyday life work'. </w:t>
            </w:r>
          </w:p>
        </w:tc>
      </w:tr>
      <w:tr w:rsidR="0075392F" w:rsidRPr="003646E4" w14:paraId="3794BF7A" w14:textId="77777777" w:rsidTr="00BD1D76">
        <w:trPr>
          <w:trHeight w:val="1200"/>
        </w:trPr>
        <w:tc>
          <w:tcPr>
            <w:tcW w:w="1560" w:type="dxa"/>
            <w:hideMark/>
          </w:tcPr>
          <w:p w14:paraId="1EDDB723" w14:textId="77777777" w:rsidR="0075392F" w:rsidRPr="003646E4" w:rsidRDefault="0075392F" w:rsidP="00BD1D76">
            <w:r w:rsidRPr="003646E4">
              <w:t>Schoenberg et al., 2011, United States (n=20)</w:t>
            </w:r>
          </w:p>
        </w:tc>
        <w:tc>
          <w:tcPr>
            <w:tcW w:w="3320" w:type="dxa"/>
            <w:hideMark/>
          </w:tcPr>
          <w:p w14:paraId="3AC77AE7" w14:textId="77777777" w:rsidR="0075392F" w:rsidRPr="003646E4" w:rsidRDefault="0075392F" w:rsidP="00BD1D76">
            <w:r w:rsidRPr="003646E4">
              <w:t xml:space="preserve">Appalachian Residents’ Experiences </w:t>
            </w:r>
            <w:proofErr w:type="gramStart"/>
            <w:r w:rsidRPr="003646E4">
              <w:t>With</w:t>
            </w:r>
            <w:proofErr w:type="gramEnd"/>
            <w:r w:rsidRPr="003646E4">
              <w:t xml:space="preserve"> and Management of Multiple Morbidity</w:t>
            </w:r>
          </w:p>
        </w:tc>
        <w:tc>
          <w:tcPr>
            <w:tcW w:w="2000" w:type="dxa"/>
            <w:hideMark/>
          </w:tcPr>
          <w:p w14:paraId="11C2CACF" w14:textId="77777777" w:rsidR="0075392F" w:rsidRPr="003646E4" w:rsidRDefault="0075392F" w:rsidP="00BD1D76">
            <w:r w:rsidRPr="003646E4">
              <w:t>Yes</w:t>
            </w:r>
          </w:p>
        </w:tc>
        <w:tc>
          <w:tcPr>
            <w:tcW w:w="2000" w:type="dxa"/>
            <w:hideMark/>
          </w:tcPr>
          <w:p w14:paraId="78EB2756" w14:textId="77777777" w:rsidR="0075392F" w:rsidRPr="003646E4" w:rsidRDefault="0075392F" w:rsidP="00BD1D76">
            <w:r w:rsidRPr="003646E4">
              <w:t>Yes</w:t>
            </w:r>
          </w:p>
        </w:tc>
        <w:tc>
          <w:tcPr>
            <w:tcW w:w="2000" w:type="dxa"/>
            <w:hideMark/>
          </w:tcPr>
          <w:p w14:paraId="7050FAA9" w14:textId="77777777" w:rsidR="0075392F" w:rsidRPr="003646E4" w:rsidRDefault="0075392F" w:rsidP="00BD1D76">
            <w:r w:rsidRPr="003646E4">
              <w:t>Yes</w:t>
            </w:r>
          </w:p>
        </w:tc>
        <w:tc>
          <w:tcPr>
            <w:tcW w:w="2000" w:type="dxa"/>
            <w:hideMark/>
          </w:tcPr>
          <w:p w14:paraId="6DAD1F4D" w14:textId="77777777" w:rsidR="0075392F" w:rsidRPr="003646E4" w:rsidRDefault="0075392F" w:rsidP="00BD1D76">
            <w:r w:rsidRPr="003646E4">
              <w:t>Yes</w:t>
            </w:r>
          </w:p>
        </w:tc>
        <w:tc>
          <w:tcPr>
            <w:tcW w:w="2000" w:type="dxa"/>
            <w:hideMark/>
          </w:tcPr>
          <w:p w14:paraId="2596BB32" w14:textId="77777777" w:rsidR="0075392F" w:rsidRPr="003646E4" w:rsidRDefault="0075392F" w:rsidP="00BD1D76">
            <w:r w:rsidRPr="003646E4">
              <w:t>Yes</w:t>
            </w:r>
          </w:p>
        </w:tc>
        <w:tc>
          <w:tcPr>
            <w:tcW w:w="2000" w:type="dxa"/>
            <w:hideMark/>
          </w:tcPr>
          <w:p w14:paraId="22982822" w14:textId="77777777" w:rsidR="0075392F" w:rsidRPr="003646E4" w:rsidRDefault="0075392F" w:rsidP="00BD1D76">
            <w:proofErr w:type="gramStart"/>
            <w:r w:rsidRPr="003646E4">
              <w:t>Can't</w:t>
            </w:r>
            <w:proofErr w:type="gramEnd"/>
            <w:r w:rsidRPr="003646E4">
              <w:t xml:space="preserve"> tell</w:t>
            </w:r>
          </w:p>
        </w:tc>
        <w:tc>
          <w:tcPr>
            <w:tcW w:w="2000" w:type="dxa"/>
            <w:hideMark/>
          </w:tcPr>
          <w:p w14:paraId="42487851" w14:textId="77777777" w:rsidR="0075392F" w:rsidRPr="003646E4" w:rsidRDefault="0075392F" w:rsidP="00BD1D76">
            <w:r w:rsidRPr="003646E4">
              <w:t>Yes</w:t>
            </w:r>
          </w:p>
        </w:tc>
        <w:tc>
          <w:tcPr>
            <w:tcW w:w="2000" w:type="dxa"/>
            <w:hideMark/>
          </w:tcPr>
          <w:p w14:paraId="713C9EB4" w14:textId="77777777" w:rsidR="0075392F" w:rsidRPr="003646E4" w:rsidRDefault="0075392F" w:rsidP="00BD1D76">
            <w:r w:rsidRPr="003646E4">
              <w:t>Yes</w:t>
            </w:r>
          </w:p>
        </w:tc>
        <w:tc>
          <w:tcPr>
            <w:tcW w:w="2000" w:type="dxa"/>
            <w:hideMark/>
          </w:tcPr>
          <w:p w14:paraId="3DA15315" w14:textId="77777777" w:rsidR="0075392F" w:rsidRPr="003646E4" w:rsidRDefault="0075392F" w:rsidP="00BD1D76">
            <w:r w:rsidRPr="003646E4">
              <w:t>Yes</w:t>
            </w:r>
          </w:p>
        </w:tc>
        <w:tc>
          <w:tcPr>
            <w:tcW w:w="6580" w:type="dxa"/>
            <w:hideMark/>
          </w:tcPr>
          <w:p w14:paraId="70FD117C" w14:textId="77777777" w:rsidR="0075392F" w:rsidRPr="003646E4" w:rsidRDefault="0075392F" w:rsidP="00BD1D76">
            <w:r w:rsidRPr="003646E4">
              <w:t>Provides useful insight around prioritisation of certain conditions, associated management strategies and the links to resource-scarce communities.</w:t>
            </w:r>
          </w:p>
        </w:tc>
      </w:tr>
      <w:tr w:rsidR="0075392F" w:rsidRPr="003646E4" w14:paraId="72C1AE62" w14:textId="77777777" w:rsidTr="00BD1D76">
        <w:trPr>
          <w:trHeight w:val="1500"/>
        </w:trPr>
        <w:tc>
          <w:tcPr>
            <w:tcW w:w="1560" w:type="dxa"/>
            <w:hideMark/>
          </w:tcPr>
          <w:p w14:paraId="608287DB" w14:textId="77777777" w:rsidR="0075392F" w:rsidRPr="003646E4" w:rsidRDefault="0075392F" w:rsidP="00BD1D76">
            <w:r w:rsidRPr="003646E4">
              <w:t>Schoenberg et al., 2009, United States (n=41)</w:t>
            </w:r>
          </w:p>
        </w:tc>
        <w:tc>
          <w:tcPr>
            <w:tcW w:w="3320" w:type="dxa"/>
            <w:hideMark/>
          </w:tcPr>
          <w:p w14:paraId="0AA2C2EA" w14:textId="77777777" w:rsidR="0075392F" w:rsidRPr="003646E4" w:rsidRDefault="0075392F" w:rsidP="00BD1D76">
            <w:r w:rsidRPr="003646E4">
              <w:t>“It’s a toss up between my hearing, my heart, and my hip”: Prioritizing and Accommodating Multiple Morbidities by Vulnerable Older Adults</w:t>
            </w:r>
          </w:p>
        </w:tc>
        <w:tc>
          <w:tcPr>
            <w:tcW w:w="2000" w:type="dxa"/>
            <w:hideMark/>
          </w:tcPr>
          <w:p w14:paraId="211C4322" w14:textId="77777777" w:rsidR="0075392F" w:rsidRPr="003646E4" w:rsidRDefault="0075392F" w:rsidP="00BD1D76">
            <w:r w:rsidRPr="003646E4">
              <w:t>Yes</w:t>
            </w:r>
          </w:p>
        </w:tc>
        <w:tc>
          <w:tcPr>
            <w:tcW w:w="2000" w:type="dxa"/>
            <w:hideMark/>
          </w:tcPr>
          <w:p w14:paraId="544824B3" w14:textId="77777777" w:rsidR="0075392F" w:rsidRPr="003646E4" w:rsidRDefault="0075392F" w:rsidP="00BD1D76">
            <w:r w:rsidRPr="003646E4">
              <w:t>Yes</w:t>
            </w:r>
          </w:p>
        </w:tc>
        <w:tc>
          <w:tcPr>
            <w:tcW w:w="2000" w:type="dxa"/>
            <w:hideMark/>
          </w:tcPr>
          <w:p w14:paraId="6EB4CD74" w14:textId="77777777" w:rsidR="0075392F" w:rsidRPr="003646E4" w:rsidRDefault="0075392F" w:rsidP="00BD1D76">
            <w:r w:rsidRPr="003646E4">
              <w:t>Yes</w:t>
            </w:r>
          </w:p>
        </w:tc>
        <w:tc>
          <w:tcPr>
            <w:tcW w:w="2000" w:type="dxa"/>
            <w:hideMark/>
          </w:tcPr>
          <w:p w14:paraId="293AC098" w14:textId="77777777" w:rsidR="0075392F" w:rsidRPr="003646E4" w:rsidRDefault="0075392F" w:rsidP="00BD1D76">
            <w:r w:rsidRPr="003646E4">
              <w:t>Yes</w:t>
            </w:r>
          </w:p>
        </w:tc>
        <w:tc>
          <w:tcPr>
            <w:tcW w:w="2000" w:type="dxa"/>
            <w:hideMark/>
          </w:tcPr>
          <w:p w14:paraId="4DFB5EF6" w14:textId="77777777" w:rsidR="0075392F" w:rsidRPr="003646E4" w:rsidRDefault="0075392F" w:rsidP="00BD1D76">
            <w:r w:rsidRPr="003646E4">
              <w:t>Yes</w:t>
            </w:r>
          </w:p>
        </w:tc>
        <w:tc>
          <w:tcPr>
            <w:tcW w:w="2000" w:type="dxa"/>
            <w:hideMark/>
          </w:tcPr>
          <w:p w14:paraId="3F76D1BE" w14:textId="77777777" w:rsidR="0075392F" w:rsidRPr="003646E4" w:rsidRDefault="0075392F" w:rsidP="00BD1D76">
            <w:proofErr w:type="gramStart"/>
            <w:r w:rsidRPr="003646E4">
              <w:t>Can't</w:t>
            </w:r>
            <w:proofErr w:type="gramEnd"/>
            <w:r w:rsidRPr="003646E4">
              <w:t xml:space="preserve"> tell</w:t>
            </w:r>
          </w:p>
        </w:tc>
        <w:tc>
          <w:tcPr>
            <w:tcW w:w="2000" w:type="dxa"/>
            <w:hideMark/>
          </w:tcPr>
          <w:p w14:paraId="4C593FB6" w14:textId="77777777" w:rsidR="0075392F" w:rsidRPr="003646E4" w:rsidRDefault="0075392F" w:rsidP="00BD1D76">
            <w:r w:rsidRPr="003646E4">
              <w:t>Yes</w:t>
            </w:r>
          </w:p>
        </w:tc>
        <w:tc>
          <w:tcPr>
            <w:tcW w:w="2000" w:type="dxa"/>
            <w:hideMark/>
          </w:tcPr>
          <w:p w14:paraId="16EE1338" w14:textId="77777777" w:rsidR="0075392F" w:rsidRPr="003646E4" w:rsidRDefault="0075392F" w:rsidP="00BD1D76">
            <w:r w:rsidRPr="003646E4">
              <w:t>Yes</w:t>
            </w:r>
          </w:p>
        </w:tc>
        <w:tc>
          <w:tcPr>
            <w:tcW w:w="2000" w:type="dxa"/>
            <w:hideMark/>
          </w:tcPr>
          <w:p w14:paraId="4664069D" w14:textId="77777777" w:rsidR="0075392F" w:rsidRPr="003646E4" w:rsidRDefault="0075392F" w:rsidP="00BD1D76">
            <w:r w:rsidRPr="003646E4">
              <w:t>Yes</w:t>
            </w:r>
          </w:p>
        </w:tc>
        <w:tc>
          <w:tcPr>
            <w:tcW w:w="6580" w:type="dxa"/>
            <w:hideMark/>
          </w:tcPr>
          <w:p w14:paraId="065E8284" w14:textId="77777777" w:rsidR="0075392F" w:rsidRPr="003646E4" w:rsidRDefault="0075392F" w:rsidP="00BD1D76">
            <w:r w:rsidRPr="003646E4">
              <w:t xml:space="preserve">Provides useful summary of the most time consuming and costly conditions for participants and some insights around how they negotiated financial demands to meet their self-management needs. </w:t>
            </w:r>
          </w:p>
        </w:tc>
      </w:tr>
    </w:tbl>
    <w:p w14:paraId="0B4BDACB" w14:textId="77777777" w:rsidR="0075392F" w:rsidRDefault="0075392F" w:rsidP="0075392F">
      <w:pPr>
        <w:sectPr w:rsidR="0075392F" w:rsidSect="00DF7F6A">
          <w:pgSz w:w="23811" w:h="16838" w:orient="landscape" w:code="8"/>
          <w:pgMar w:top="1440" w:right="1440" w:bottom="1440" w:left="1440" w:header="708" w:footer="708" w:gutter="0"/>
          <w:cols w:space="708"/>
          <w:docGrid w:linePitch="360"/>
        </w:sectPr>
      </w:pPr>
      <w:r>
        <w:br w:type="page"/>
      </w:r>
    </w:p>
    <w:p w14:paraId="095D48F0" w14:textId="77777777" w:rsidR="00BD138C" w:rsidRDefault="00BD138C"/>
    <w:sectPr w:rsidR="00BD138C" w:rsidSect="0075392F">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92F"/>
    <w:rsid w:val="000C6A8F"/>
    <w:rsid w:val="00335AC5"/>
    <w:rsid w:val="0075392F"/>
    <w:rsid w:val="00BD13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4F7F2"/>
  <w15:chartTrackingRefBased/>
  <w15:docId w15:val="{EAA8CC5C-D72E-4750-B7EF-EE93B9D33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9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3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1</Words>
  <Characters>4397</Characters>
  <Application>Microsoft Office Word</Application>
  <DocSecurity>0</DocSecurity>
  <Lines>36</Lines>
  <Paragraphs>10</Paragraphs>
  <ScaleCrop>false</ScaleCrop>
  <Company/>
  <LinksUpToDate>false</LinksUpToDate>
  <CharactersWithSpaces>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ward, Abigail</dc:creator>
  <cp:keywords/>
  <dc:description/>
  <cp:lastModifiedBy>Woodward, Abigail</cp:lastModifiedBy>
  <cp:revision>3</cp:revision>
  <dcterms:created xsi:type="dcterms:W3CDTF">2022-08-22T11:05:00Z</dcterms:created>
  <dcterms:modified xsi:type="dcterms:W3CDTF">2022-10-06T13:52:00Z</dcterms:modified>
</cp:coreProperties>
</file>